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CA689" w14:textId="7E1DDB56" w:rsidR="007C55C5" w:rsidRPr="00295176" w:rsidRDefault="00295176" w:rsidP="005021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5176"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 w:rsidRPr="00295176">
        <w:rPr>
          <w:rFonts w:ascii="Times New Roman" w:hAnsi="Times New Roman" w:cs="Times New Roman"/>
          <w:b/>
          <w:bCs/>
          <w:sz w:val="24"/>
          <w:szCs w:val="24"/>
        </w:rPr>
        <w:t>pplementary Table legends</w:t>
      </w:r>
    </w:p>
    <w:p w14:paraId="5A7468ED" w14:textId="42FEDE9A" w:rsidR="00295176" w:rsidRDefault="00295176" w:rsidP="00502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2CF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52CF7">
        <w:rPr>
          <w:rFonts w:ascii="Times New Roman" w:hAnsi="Times New Roman" w:cs="Times New Roman"/>
          <w:b/>
          <w:bCs/>
          <w:sz w:val="24"/>
          <w:szCs w:val="24"/>
        </w:rPr>
        <w:t>upplementary Table S1.</w:t>
      </w:r>
      <w:r w:rsidR="00152CF7" w:rsidRPr="00152C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2CF7">
        <w:rPr>
          <w:rFonts w:ascii="Times New Roman" w:hAnsi="Times New Roman" w:cs="Times New Roman"/>
          <w:sz w:val="24"/>
          <w:szCs w:val="24"/>
        </w:rPr>
        <w:t>KEGG pathway analysis for the differentially expressed genes (DEGs).</w:t>
      </w:r>
    </w:p>
    <w:p w14:paraId="73935BC7" w14:textId="7734DE0C" w:rsidR="0050210C" w:rsidRDefault="0050210C" w:rsidP="00502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EA05DA" w14:textId="1F19F07A" w:rsidR="00295176" w:rsidRDefault="00295176" w:rsidP="002951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2CF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52CF7">
        <w:rPr>
          <w:rFonts w:ascii="Times New Roman" w:hAnsi="Times New Roman" w:cs="Times New Roman"/>
          <w:b/>
          <w:bCs/>
          <w:sz w:val="24"/>
          <w:szCs w:val="24"/>
        </w:rPr>
        <w:t>upplementary Table S</w:t>
      </w:r>
      <w:r w:rsidRPr="00152CF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52C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52CF7">
        <w:rPr>
          <w:rFonts w:ascii="Times New Roman" w:hAnsi="Times New Roman" w:cs="Times New Roman"/>
          <w:sz w:val="24"/>
          <w:szCs w:val="24"/>
        </w:rPr>
        <w:t xml:space="preserve"> The detailed expression levels of the DEGs were calculated. </w:t>
      </w:r>
    </w:p>
    <w:p w14:paraId="42375CD5" w14:textId="60F13590" w:rsidR="0050210C" w:rsidRPr="00295176" w:rsidRDefault="0050210C" w:rsidP="00502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EF634C" w14:textId="0A50C517" w:rsidR="00295176" w:rsidRDefault="00295176" w:rsidP="002951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2CF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52CF7">
        <w:rPr>
          <w:rFonts w:ascii="Times New Roman" w:hAnsi="Times New Roman" w:cs="Times New Roman"/>
          <w:b/>
          <w:bCs/>
          <w:sz w:val="24"/>
          <w:szCs w:val="24"/>
        </w:rPr>
        <w:t>upplementary Table S</w:t>
      </w:r>
      <w:r w:rsidRPr="00152CF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52C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52CF7" w:rsidRPr="00152C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2CF7">
        <w:rPr>
          <w:rFonts w:ascii="Times New Roman" w:hAnsi="Times New Roman" w:cs="Times New Roman"/>
          <w:sz w:val="24"/>
          <w:szCs w:val="24"/>
        </w:rPr>
        <w:t xml:space="preserve">The detailed expression levels of differentially expressed </w:t>
      </w:r>
      <w:proofErr w:type="spellStart"/>
      <w:r w:rsidR="00152CF7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152CF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0A0BB84" w14:textId="22C1320E" w:rsidR="0050210C" w:rsidRDefault="0050210C" w:rsidP="00502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3F65AA" w14:textId="4B6BFE31" w:rsidR="00295176" w:rsidRDefault="00295176" w:rsidP="002951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2CF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52CF7">
        <w:rPr>
          <w:rFonts w:ascii="Times New Roman" w:hAnsi="Times New Roman" w:cs="Times New Roman"/>
          <w:b/>
          <w:bCs/>
          <w:sz w:val="24"/>
          <w:szCs w:val="24"/>
        </w:rPr>
        <w:t>upplementary Table S</w:t>
      </w:r>
      <w:r w:rsidRPr="00152CF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52C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52CF7" w:rsidRPr="00152C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2CF7">
        <w:rPr>
          <w:rFonts w:ascii="Times New Roman" w:hAnsi="Times New Roman" w:cs="Times New Roman"/>
          <w:sz w:val="24"/>
          <w:szCs w:val="24"/>
        </w:rPr>
        <w:t xml:space="preserve">The prediction of </w:t>
      </w:r>
      <w:proofErr w:type="spellStart"/>
      <w:r w:rsidR="00152CF7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152CF7">
        <w:rPr>
          <w:rFonts w:ascii="Times New Roman" w:hAnsi="Times New Roman" w:cs="Times New Roman"/>
          <w:sz w:val="24"/>
          <w:szCs w:val="24"/>
        </w:rPr>
        <w:t xml:space="preserve"> with their potential downstream targets. </w:t>
      </w:r>
    </w:p>
    <w:p w14:paraId="68A9F596" w14:textId="77777777" w:rsidR="00295176" w:rsidRDefault="00295176" w:rsidP="0050210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19C91D75" w14:textId="77777777" w:rsidR="0050210C" w:rsidRPr="0050210C" w:rsidRDefault="0050210C" w:rsidP="0050210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50210C" w:rsidRPr="005021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5A"/>
    <w:rsid w:val="00152CF7"/>
    <w:rsid w:val="00295176"/>
    <w:rsid w:val="0050210C"/>
    <w:rsid w:val="007C55C5"/>
    <w:rsid w:val="007D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0E700"/>
  <w15:chartTrackingRefBased/>
  <w15:docId w15:val="{19731F29-AEE3-4270-BF56-5F4173B9D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ng</dc:creator>
  <cp:keywords/>
  <dc:description/>
  <cp:lastModifiedBy>Li Xiang</cp:lastModifiedBy>
  <cp:revision>6</cp:revision>
  <dcterms:created xsi:type="dcterms:W3CDTF">2023-01-17T09:50:00Z</dcterms:created>
  <dcterms:modified xsi:type="dcterms:W3CDTF">2023-01-17T09:53:00Z</dcterms:modified>
</cp:coreProperties>
</file>